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US"/>
        </w:rPr>
        <w:t>S5 Table.</w:t>
      </w:r>
      <w:r>
        <w:rPr>
          <w:rFonts w:cs="Calibri" w:ascii="Calibri" w:hAnsi="Calibri"/>
          <w:lang w:val="en-US"/>
        </w:rPr>
        <w:t xml:space="preserve"> Estimated means and SE at baseline (pre-) and posttest and % change (±SD) for drop jump</w:t>
      </w:r>
      <w:r>
        <w:rPr/>
        <w:t xml:space="preserve"> in the three intervention groups. </w:t>
      </w:r>
    </w:p>
    <w:tbl>
      <w:tblPr>
        <w:tblW w:w="15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607"/>
        <w:gridCol w:w="809"/>
        <w:gridCol w:w="899"/>
        <w:gridCol w:w="1037"/>
        <w:gridCol w:w="809"/>
        <w:gridCol w:w="899"/>
        <w:gridCol w:w="1231"/>
        <w:gridCol w:w="791"/>
        <w:gridCol w:w="900"/>
        <w:gridCol w:w="1025"/>
        <w:gridCol w:w="2096"/>
        <w:gridCol w:w="2377"/>
      </w:tblGrid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7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RT</w:t>
            </w:r>
          </w:p>
        </w:tc>
        <w:tc>
          <w:tcPr>
            <w:tcW w:w="29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LYO</w:t>
            </w:r>
          </w:p>
        </w:tc>
        <w:tc>
          <w:tcPr>
            <w:tcW w:w="27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WALK</w:t>
            </w:r>
          </w:p>
        </w:tc>
        <w:tc>
          <w:tcPr>
            <w:tcW w:w="4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tatistics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Mean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E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Mean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E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E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Time</w:t>
            </w:r>
          </w:p>
        </w:tc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Time x group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Contraction time (s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63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67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6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60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-3.0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13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63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-4.3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10.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6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4.8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14.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1, 33.8) = 1.0; p = 0.32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2, 33.7) = 1.7; p = 0.199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Jump height (m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7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7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7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4.7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8.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8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9.3 ± 10.5*†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3.6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9.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F (1, 32.4) = 16.0; p &lt; 0.00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2, 32.3) = 3.3; p = 0.052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RSI (mm/s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221.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4.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172.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7.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05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7.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324.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8.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9.0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11.7*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340.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3.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5.4 ± 15.4*†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04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0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0.4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15.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F (1, 31.3) = 11.7; p = 0.00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F (2, 31.3) = 4.6; p = 0.018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en-US" w:eastAsia="nl-BE"/>
              </w:rPr>
              <w:t>Eccentric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en-US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Ecc Time (s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6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9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5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-0.5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14.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7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-3.0 ± 9.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6.5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15.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1, 33.7) = 0.06; p = 0.803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2, 33.7) = 1.4; p = 0.266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en-US" w:eastAsia="nl-BE"/>
              </w:rPr>
              <w:t>Concentric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peak (watt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803.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05.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974.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7.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68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7.2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793.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8.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-0.5 ± 4.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2089.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2.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6.3 ± 7.1*†‡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624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1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-2.7 ± 8.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F (1, 32.0) = 0.7; p = 0.42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F (2, 32.0) = 7.2; p = 0.003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RPD (watt/s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0047.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69.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0109.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05.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56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05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0500.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22.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8.3 ± 20.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1502.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01.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5.9 ± 23.7†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19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51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-4.9 ± 16.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F (1, 31.4) = 1.6; p = 0.21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2, 31.4) = 2.5; p = 0.096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Conc Time (s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26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28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24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.1 ± 7.6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26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4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-5.9 ± 14.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2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3.1 ± 15.0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F (1, 33.7) = 3.6; p = 0.066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2, 33.7) = 1.8; p = 0.183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statistics of Linear Mixed Models analyses; RPD was not normally distributed and log transformed for the analyses. For easier interpretation, non-transformed data means are reported.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PLYO = plyometric training, RT = resistance training, WALK = walking, Ppeak = peak power, RPD = rate of power development, RSI = reactive strength index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*Significant change from pre to post (p &lt; 0.05); †Significant difference with WALK (p &lt; 0.05); ‡ Significant difference with RT (p &lt; 0.05)</w:t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nl-NL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8:49:00Z</dcterms:created>
  <dc:creator>u0061447</dc:creator>
  <dc:description/>
  <cp:keywords/>
  <dc:language>en-US</dc:language>
  <cp:lastModifiedBy>Evelien Van Roie</cp:lastModifiedBy>
  <cp:lastPrinted>2013-04-12T10:55:00Z</cp:lastPrinted>
  <dcterms:modified xsi:type="dcterms:W3CDTF">2020-06-26T08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